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17C24" w14:textId="77777777" w:rsidR="003C7B5A" w:rsidRPr="004073F3" w:rsidRDefault="003C7B5A" w:rsidP="003C7B5A">
      <w:pPr>
        <w:widowControl/>
        <w:spacing w:line="288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 w:rsidRPr="004073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2. </w:t>
      </w:r>
      <w:r w:rsidRPr="004073F3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The genome-wide CNVRs information in Pekin duck population.</w:t>
      </w:r>
    </w:p>
    <w:tbl>
      <w:tblPr>
        <w:tblW w:w="4864" w:type="pct"/>
        <w:tblLayout w:type="fixed"/>
        <w:tblLook w:val="04A0" w:firstRow="1" w:lastRow="0" w:firstColumn="1" w:lastColumn="0" w:noHBand="0" w:noVBand="1"/>
      </w:tblPr>
      <w:tblGrid>
        <w:gridCol w:w="1244"/>
        <w:gridCol w:w="740"/>
        <w:gridCol w:w="1138"/>
        <w:gridCol w:w="847"/>
        <w:gridCol w:w="894"/>
        <w:gridCol w:w="724"/>
        <w:gridCol w:w="1076"/>
        <w:gridCol w:w="708"/>
        <w:gridCol w:w="709"/>
      </w:tblGrid>
      <w:tr w:rsidR="003C7B5A" w:rsidRPr="00596964" w14:paraId="0CE384E7" w14:textId="77777777" w:rsidTr="009C7B1A">
        <w:trPr>
          <w:trHeight w:val="288"/>
        </w:trPr>
        <w:tc>
          <w:tcPr>
            <w:tcW w:w="77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4515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2239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22B6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efore filter</w:t>
            </w:r>
          </w:p>
        </w:tc>
        <w:tc>
          <w:tcPr>
            <w:tcW w:w="1991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73D3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fter filter</w:t>
            </w:r>
          </w:p>
        </w:tc>
      </w:tr>
      <w:tr w:rsidR="003C7B5A" w:rsidRPr="00596964" w14:paraId="347CE2CF" w14:textId="77777777" w:rsidTr="009C7B1A">
        <w:trPr>
          <w:trHeight w:val="288"/>
        </w:trPr>
        <w:tc>
          <w:tcPr>
            <w:tcW w:w="77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E4E50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F15F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AD32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verage length/kb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3C6B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in</w:t>
            </w:r>
          </w:p>
          <w:p w14:paraId="032AB61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kb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7796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ax</w:t>
            </w:r>
          </w:p>
          <w:p w14:paraId="0618317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kb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F828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FEB2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verage length/k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E380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in</w:t>
            </w:r>
          </w:p>
          <w:p w14:paraId="71172E3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kb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5DCF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ax</w:t>
            </w:r>
          </w:p>
          <w:p w14:paraId="760B8F1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kb</w:t>
            </w:r>
          </w:p>
        </w:tc>
      </w:tr>
      <w:tr w:rsidR="003C7B5A" w:rsidRPr="00596964" w14:paraId="5D779980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27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D1B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115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56F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B46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53C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692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E1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9CA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0 </w:t>
            </w:r>
          </w:p>
        </w:tc>
      </w:tr>
      <w:tr w:rsidR="003C7B5A" w:rsidRPr="00596964" w14:paraId="174AC131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89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CC6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421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898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C38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EB5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35E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B09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6A3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5 </w:t>
            </w:r>
          </w:p>
        </w:tc>
      </w:tr>
      <w:tr w:rsidR="003C7B5A" w:rsidRPr="00596964" w14:paraId="7E0E12A7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213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C99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B5E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9E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ACF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D18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18A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E57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A01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0 </w:t>
            </w:r>
          </w:p>
        </w:tc>
      </w:tr>
      <w:tr w:rsidR="003C7B5A" w:rsidRPr="00596964" w14:paraId="23AD39BA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866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1ED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E63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B55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403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682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62A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528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CA0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0 </w:t>
            </w:r>
          </w:p>
        </w:tc>
      </w:tr>
      <w:tr w:rsidR="003C7B5A" w:rsidRPr="00596964" w14:paraId="46A1F22C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68B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0DA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2A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9C5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A13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D53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650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041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09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5 </w:t>
            </w:r>
          </w:p>
        </w:tc>
      </w:tr>
      <w:tr w:rsidR="003C7B5A" w:rsidRPr="00596964" w14:paraId="10E6D9B1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56B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81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4BF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90E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F5D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25C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453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4DD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D22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.5 </w:t>
            </w:r>
          </w:p>
        </w:tc>
      </w:tr>
      <w:tr w:rsidR="003C7B5A" w:rsidRPr="00596964" w14:paraId="1A6477AC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25A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728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3AC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A25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800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6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7A2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473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84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CFF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5 </w:t>
            </w:r>
          </w:p>
        </w:tc>
      </w:tr>
      <w:tr w:rsidR="003C7B5A" w:rsidRPr="00596964" w14:paraId="1417152C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D0C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830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57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2FA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236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9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1B0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0D9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8A0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2A2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9.5 </w:t>
            </w:r>
          </w:p>
        </w:tc>
      </w:tr>
      <w:tr w:rsidR="003C7B5A" w:rsidRPr="00596964" w14:paraId="3FC04564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30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759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D49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6F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0F1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311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EE4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4EF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3BC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5 </w:t>
            </w:r>
          </w:p>
        </w:tc>
      </w:tr>
      <w:tr w:rsidR="003C7B5A" w:rsidRPr="00596964" w14:paraId="237FC93F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F01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3EE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59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F9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72B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A5A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DDD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CAC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406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0 </w:t>
            </w:r>
          </w:p>
        </w:tc>
      </w:tr>
      <w:tr w:rsidR="003C7B5A" w:rsidRPr="00596964" w14:paraId="7E3A6EDF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4C4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A3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70F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B0F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687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C06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A9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C28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1A5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0 </w:t>
            </w:r>
          </w:p>
        </w:tc>
      </w:tr>
      <w:tr w:rsidR="003C7B5A" w:rsidRPr="00596964" w14:paraId="1E0A3B43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25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6AD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02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A07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0C8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F34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EB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C21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20D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5 </w:t>
            </w:r>
          </w:p>
        </w:tc>
      </w:tr>
      <w:tr w:rsidR="003C7B5A" w:rsidRPr="00596964" w14:paraId="71349391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2F7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B1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842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AC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6E3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143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7E2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DDB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20A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0 </w:t>
            </w:r>
          </w:p>
        </w:tc>
      </w:tr>
      <w:tr w:rsidR="003C7B5A" w:rsidRPr="00596964" w14:paraId="229CA181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122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E1A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465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4C4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231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35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C9B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4A2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164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0 </w:t>
            </w:r>
          </w:p>
        </w:tc>
      </w:tr>
      <w:tr w:rsidR="003C7B5A" w:rsidRPr="00596964" w14:paraId="3A12535C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8C4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804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F11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D10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2E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F4A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EF6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285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D2F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5 </w:t>
            </w:r>
          </w:p>
        </w:tc>
      </w:tr>
      <w:tr w:rsidR="003C7B5A" w:rsidRPr="00596964" w14:paraId="1AE3F609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B84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D0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8CD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160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2F7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B9E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D26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855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74B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0 </w:t>
            </w:r>
          </w:p>
        </w:tc>
      </w:tr>
      <w:tr w:rsidR="003C7B5A" w:rsidRPr="00596964" w14:paraId="59E4D1AD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62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9AF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248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CF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C2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AB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9B3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7F8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D4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0 </w:t>
            </w:r>
          </w:p>
        </w:tc>
      </w:tr>
      <w:tr w:rsidR="003C7B5A" w:rsidRPr="00596964" w14:paraId="1E9ED220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B09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5DE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C8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65B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534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7C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CE1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88F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786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5 </w:t>
            </w:r>
          </w:p>
        </w:tc>
      </w:tr>
      <w:tr w:rsidR="003C7B5A" w:rsidRPr="00596964" w14:paraId="3A4B19AB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CCC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95C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E8E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D30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2C0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3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87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935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BC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9D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0 </w:t>
            </w:r>
          </w:p>
        </w:tc>
      </w:tr>
      <w:tr w:rsidR="003C7B5A" w:rsidRPr="00596964" w14:paraId="7AEA479D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DE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E28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1B1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87E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033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8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008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49A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BED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3B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0 </w:t>
            </w:r>
          </w:p>
        </w:tc>
      </w:tr>
      <w:tr w:rsidR="003C7B5A" w:rsidRPr="00596964" w14:paraId="690BEF4B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38D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4BA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ED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4A0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B6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4A3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2BD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C27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75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0 </w:t>
            </w:r>
          </w:p>
        </w:tc>
      </w:tr>
      <w:tr w:rsidR="003C7B5A" w:rsidRPr="00596964" w14:paraId="31A9748D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0FC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FE9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A52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940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6F4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95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521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EF8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109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0 </w:t>
            </w:r>
          </w:p>
        </w:tc>
      </w:tr>
      <w:tr w:rsidR="003C7B5A" w:rsidRPr="00596964" w14:paraId="0B7FE518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11F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711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5D9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836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E14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9A0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1FA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C47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6E1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5 </w:t>
            </w:r>
          </w:p>
        </w:tc>
      </w:tr>
      <w:tr w:rsidR="003C7B5A" w:rsidRPr="00596964" w14:paraId="54B512F9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70A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AE6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F6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6BB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23E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4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EEE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886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23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328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5 </w:t>
            </w:r>
          </w:p>
        </w:tc>
      </w:tr>
      <w:tr w:rsidR="003C7B5A" w:rsidRPr="00596964" w14:paraId="759EC6B1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C1A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24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91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E52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D46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34B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FF2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7F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273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5 </w:t>
            </w:r>
          </w:p>
        </w:tc>
      </w:tr>
      <w:tr w:rsidR="003C7B5A" w:rsidRPr="00596964" w14:paraId="53B9CF51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05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0D7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BE4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75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52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ED5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D52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6D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DD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0 </w:t>
            </w:r>
          </w:p>
        </w:tc>
      </w:tr>
      <w:tr w:rsidR="003C7B5A" w:rsidRPr="00596964" w14:paraId="19B97C15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443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FF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D2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A2D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DA5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191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A7F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CC8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59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0 </w:t>
            </w:r>
          </w:p>
        </w:tc>
      </w:tr>
      <w:tr w:rsidR="003C7B5A" w:rsidRPr="00596964" w14:paraId="7C7AF8A0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22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437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933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3EA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4E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120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8C8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DAB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062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0 </w:t>
            </w:r>
          </w:p>
        </w:tc>
      </w:tr>
      <w:tr w:rsidR="003C7B5A" w:rsidRPr="00596964" w14:paraId="2705A377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DD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A0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34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4F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2F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51B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92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627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627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0 </w:t>
            </w:r>
          </w:p>
        </w:tc>
      </w:tr>
      <w:tr w:rsidR="003C7B5A" w:rsidRPr="00596964" w14:paraId="612511C6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D37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24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E61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17A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BDE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70.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5AE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F9B3" w14:textId="70E7DA29" w:rsidR="003C7B5A" w:rsidRPr="00596964" w:rsidRDefault="0018737F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15F4" w14:textId="40990A97" w:rsidR="003C7B5A" w:rsidRPr="00596964" w:rsidRDefault="0018737F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1358" w14:textId="65D148E9" w:rsidR="003C7B5A" w:rsidRPr="00596964" w:rsidRDefault="0018737F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8737F" w:rsidRPr="00596964" w14:paraId="3D6353EB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CE0A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522A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EAC0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87.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AB42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87.5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BED9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87.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4355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C5B5" w14:textId="0BA8B842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8294" w14:textId="4A589A78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28BA" w14:textId="3A036A0C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8737F" w:rsidRPr="00596964" w14:paraId="79586A28" w14:textId="77777777" w:rsidTr="009C7B1A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2AE0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 w:colFirst="6" w:colLast="8"/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9850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CBD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C090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2D1B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1A7" w14:textId="77777777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CA06" w14:textId="23693822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3786" w14:textId="58CE6CC8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E685" w14:textId="0A04C02A" w:rsidR="0018737F" w:rsidRPr="00596964" w:rsidRDefault="0018737F" w:rsidP="0018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bookmarkEnd w:id="0"/>
      <w:tr w:rsidR="003C7B5A" w:rsidRPr="00596964" w14:paraId="7E08ECA1" w14:textId="77777777" w:rsidTr="009C7B1A">
        <w:trPr>
          <w:trHeight w:val="288"/>
        </w:trPr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D8BD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9EAE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5842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C672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EDEF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70.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DB89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EB46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8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A799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7E1A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9.5 </w:t>
            </w:r>
          </w:p>
        </w:tc>
      </w:tr>
    </w:tbl>
    <w:p w14:paraId="69737E15" w14:textId="77777777" w:rsidR="008F7448" w:rsidRDefault="008F7448" w:rsidP="009A3B6E"/>
    <w:sectPr w:rsidR="008F7448" w:rsidSect="009A3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AEEBB" w14:textId="77777777" w:rsidR="006214AD" w:rsidRDefault="006214AD" w:rsidP="003C7B5A">
      <w:r>
        <w:separator/>
      </w:r>
    </w:p>
  </w:endnote>
  <w:endnote w:type="continuationSeparator" w:id="0">
    <w:p w14:paraId="4613E43C" w14:textId="77777777" w:rsidR="006214AD" w:rsidRDefault="006214AD" w:rsidP="003C7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979B8" w14:textId="77777777" w:rsidR="006214AD" w:rsidRDefault="006214AD" w:rsidP="003C7B5A">
      <w:r>
        <w:separator/>
      </w:r>
    </w:p>
  </w:footnote>
  <w:footnote w:type="continuationSeparator" w:id="0">
    <w:p w14:paraId="5E34FDB2" w14:textId="77777777" w:rsidR="006214AD" w:rsidRDefault="006214AD" w:rsidP="003C7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13"/>
    <w:rsid w:val="00141EF7"/>
    <w:rsid w:val="0018737F"/>
    <w:rsid w:val="0036474A"/>
    <w:rsid w:val="00367E89"/>
    <w:rsid w:val="003C7B5A"/>
    <w:rsid w:val="005B366B"/>
    <w:rsid w:val="005D7104"/>
    <w:rsid w:val="006214AD"/>
    <w:rsid w:val="008F7448"/>
    <w:rsid w:val="009A3B6E"/>
    <w:rsid w:val="009E1186"/>
    <w:rsid w:val="00B86513"/>
    <w:rsid w:val="00D62EC9"/>
    <w:rsid w:val="00DB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431ED"/>
  <w15:chartTrackingRefBased/>
  <w15:docId w15:val="{17CAABFB-60E7-4D28-B177-A5EDE2B0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7B5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C7B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B5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C7B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lid-translation">
    <w:name w:val="tlid-translation"/>
    <w:basedOn w:val="a0"/>
    <w:rsid w:val="003C7B5A"/>
  </w:style>
  <w:style w:type="character" w:styleId="a7">
    <w:name w:val="Placeholder Text"/>
    <w:basedOn w:val="a0"/>
    <w:uiPriority w:val="99"/>
    <w:semiHidden/>
    <w:rsid w:val="003C7B5A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3C7B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7B5A"/>
    <w:rPr>
      <w:sz w:val="18"/>
      <w:szCs w:val="18"/>
    </w:rPr>
  </w:style>
  <w:style w:type="table" w:styleId="aa">
    <w:name w:val="Table Grid"/>
    <w:basedOn w:val="a1"/>
    <w:uiPriority w:val="59"/>
    <w:rsid w:val="003C7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Normal (Web)"/>
    <w:basedOn w:val="a"/>
    <w:uiPriority w:val="99"/>
    <w:unhideWhenUsed/>
    <w:rsid w:val="003C7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浅色底纹1"/>
    <w:basedOn w:val="a1"/>
    <w:next w:val="ab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C7B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C7B5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C7B5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C7B5A"/>
    <w:rPr>
      <w:rFonts w:ascii="Calibri" w:hAnsi="Calibri" w:cs="Calibri"/>
      <w:noProof/>
      <w:sz w:val="20"/>
    </w:rPr>
  </w:style>
  <w:style w:type="character" w:styleId="ad">
    <w:name w:val="Hyperlink"/>
    <w:basedOn w:val="a0"/>
    <w:uiPriority w:val="99"/>
    <w:unhideWhenUsed/>
    <w:rsid w:val="003C7B5A"/>
    <w:rPr>
      <w:color w:val="0000FF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3C7B5A"/>
  </w:style>
  <w:style w:type="character" w:styleId="af">
    <w:name w:val="Unresolved Mention"/>
    <w:basedOn w:val="a0"/>
    <w:uiPriority w:val="99"/>
    <w:semiHidden/>
    <w:unhideWhenUsed/>
    <w:rsid w:val="003C7B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xi</dc:creator>
  <cp:keywords/>
  <dc:description/>
  <cp:lastModifiedBy>Xu Yaxi</cp:lastModifiedBy>
  <cp:revision>3</cp:revision>
  <dcterms:created xsi:type="dcterms:W3CDTF">2022-10-16T08:59:00Z</dcterms:created>
  <dcterms:modified xsi:type="dcterms:W3CDTF">2022-10-16T08:59:00Z</dcterms:modified>
</cp:coreProperties>
</file>